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C9311" w14:textId="393CAD4C" w:rsidR="00801AB5" w:rsidRPr="00C21396" w:rsidRDefault="00801AB5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  <w:r w:rsidRPr="00C21396">
        <w:rPr>
          <w:rFonts w:eastAsia="Times New Roman" w:cstheme="minorHAnsi"/>
          <w:b/>
          <w:color w:val="333333"/>
          <w:sz w:val="19"/>
          <w:szCs w:val="19"/>
        </w:rPr>
        <w:t xml:space="preserve">CONSORT 2010 checklist </w:t>
      </w:r>
      <w:r w:rsidR="00B057BA">
        <w:rPr>
          <w:rFonts w:eastAsia="Times New Roman" w:cstheme="minorHAnsi"/>
          <w:b/>
          <w:color w:val="333333"/>
          <w:sz w:val="19"/>
          <w:szCs w:val="19"/>
        </w:rPr>
        <w:t>for</w:t>
      </w:r>
      <w:bookmarkStart w:id="0" w:name="_GoBack"/>
      <w:bookmarkEnd w:id="0"/>
      <w:r w:rsidRPr="00C21396">
        <w:rPr>
          <w:rFonts w:eastAsia="Times New Roman" w:cstheme="minorHAnsi"/>
          <w:b/>
          <w:color w:val="333333"/>
          <w:sz w:val="19"/>
          <w:szCs w:val="19"/>
        </w:rPr>
        <w:t xml:space="preserve">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61"/>
        <w:gridCol w:w="583"/>
        <w:gridCol w:w="2340"/>
        <w:gridCol w:w="2769"/>
        <w:gridCol w:w="1653"/>
      </w:tblGrid>
      <w:tr w:rsidR="00AE21F8" w:rsidRPr="00C21396" w14:paraId="2CD5C37F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B2C39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605B46C" w14:textId="77777777" w:rsidR="000849CD" w:rsidRPr="00C21396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3E75ACB" w14:textId="77777777" w:rsidR="000849CD" w:rsidRPr="00C21396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D92E322" w14:textId="77777777" w:rsidR="000849CD" w:rsidRPr="00C21396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7204A78" w14:textId="370D17E0" w:rsidR="000849CD" w:rsidRPr="00C21396" w:rsidRDefault="00291E32" w:rsidP="003C1CC7">
            <w:pPr>
              <w:tabs>
                <w:tab w:val="left" w:pos="2869"/>
              </w:tabs>
              <w:ind w:right="-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Section and </w:t>
            </w:r>
            <w:r w:rsidR="003C1CC7" w:rsidRPr="00C21396">
              <w:rPr>
                <w:rFonts w:eastAsia="Times New Roman" w:cstheme="minorHAnsi"/>
                <w:sz w:val="19"/>
                <w:szCs w:val="19"/>
              </w:rPr>
              <w:t>subsection</w:t>
            </w:r>
          </w:p>
        </w:tc>
      </w:tr>
      <w:tr w:rsidR="00C21396" w:rsidRPr="00C21396" w14:paraId="2523F96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B9BA2D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3281E6D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33EFB6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242BB9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AE5EB4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A73FB07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E721B01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A82B892" w14:textId="62B33064" w:rsidR="000849CD" w:rsidRPr="00C21396" w:rsidRDefault="00AA2D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itle page</w:t>
            </w:r>
          </w:p>
        </w:tc>
      </w:tr>
      <w:tr w:rsidR="00AE21F8" w:rsidRPr="00C21396" w14:paraId="4464A3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3DB5BA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714A61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53F52B7" w14:textId="77777777" w:rsidR="000849CD" w:rsidRPr="00C21396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0F448E" w:rsidRPr="00C21396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1"/>
            </w:r>
            <w:bookmarkEnd w:id="1"/>
            <w:r w:rsidR="000F448E" w:rsidRPr="00C21396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 w:rsidRPr="00C21396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29550A7A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E7FB58C" w14:textId="394E8E77" w:rsidR="000849CD" w:rsidRPr="00C21396" w:rsidRDefault="00AA2D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AE21F8" w:rsidRPr="00C21396" w14:paraId="73ABE63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3EC2D62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69600DC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3819B5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ABB435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A2D2234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08613A2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2AC1987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F5C0431" w14:textId="6AE07534" w:rsidR="000849CD" w:rsidRPr="00C21396" w:rsidRDefault="00F872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Introduction </w:t>
            </w:r>
          </w:p>
        </w:tc>
      </w:tr>
      <w:tr w:rsidR="00AE21F8" w:rsidRPr="00C21396" w14:paraId="5D05D9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613A6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09E6E5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4EBAD7D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06B8D7F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Whether objectives pertain to the </w:t>
            </w:r>
            <w:proofErr w:type="spellStart"/>
            <w:r w:rsidRPr="00C21396">
              <w:rPr>
                <w:rFonts w:eastAsia="Times New Roman" w:cstheme="minorHAnsi"/>
                <w:sz w:val="19"/>
                <w:szCs w:val="19"/>
              </w:rPr>
              <w:t>the</w:t>
            </w:r>
            <w:proofErr w:type="spellEnd"/>
            <w:r w:rsidRPr="00C21396">
              <w:rPr>
                <w:rFonts w:eastAsia="Times New Roman" w:cstheme="minorHAnsi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792008FD" w14:textId="43A095BF" w:rsidR="000849CD" w:rsidRPr="00C21396" w:rsidRDefault="005700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</w:tr>
      <w:tr w:rsidR="00C21396" w:rsidRPr="00C21396" w14:paraId="6067D6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477078E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569A190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0BFFB7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8A6D50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B905453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AFFF22E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7FABCA1" w14:textId="77777777" w:rsidR="000849CD" w:rsidRPr="00C21396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923584F" w14:textId="436F25BB" w:rsidR="000849CD" w:rsidRPr="00C21396" w:rsidRDefault="00096AB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“P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articipants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”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 sub-section)</w:t>
            </w:r>
          </w:p>
        </w:tc>
      </w:tr>
      <w:tr w:rsidR="00AE21F8" w:rsidRPr="00C21396" w14:paraId="579C0C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24EE7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DCD5CB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602BE1D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244318F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2DF851" w14:textId="1578A93B" w:rsidR="000849CD" w:rsidRPr="00C21396" w:rsidRDefault="00931F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AE21F8" w:rsidRPr="00C21396" w14:paraId="0923F3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8CD30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D88667E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4D0DD65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BCA3BA3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85ED527" w14:textId="24C56DB1" w:rsidR="000849CD" w:rsidRPr="00C21396" w:rsidRDefault="006319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“P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articipants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”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 sub-section)</w:t>
            </w:r>
          </w:p>
        </w:tc>
      </w:tr>
      <w:tr w:rsidR="00AE21F8" w:rsidRPr="00C21396" w14:paraId="7D7921D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373C3C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0E91CE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EFC54AA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148ECE1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B43599" w14:textId="173043A9" w:rsidR="000849CD" w:rsidRPr="00C21396" w:rsidRDefault="00B924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“Participants” sub-section)</w:t>
            </w:r>
          </w:p>
        </w:tc>
      </w:tr>
      <w:tr w:rsidR="00AE21F8" w:rsidRPr="00C21396" w14:paraId="36B3E6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135D11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0E61EAF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733DA52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B4B3ED9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70B6FA79" w14:textId="769FD586" w:rsidR="000849CD" w:rsidRPr="00C21396" w:rsidRDefault="00DC6D9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subsections on: 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“T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raining of implementers at intervention facilities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”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; and 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“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Interventions </w:t>
            </w: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and study procedures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”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</w:tr>
      <w:tr w:rsidR="00AE21F8" w:rsidRPr="00C21396" w14:paraId="06B9D7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9F722E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35EC1DD6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E416D63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F0E5637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Whether outcome measures pertain to </w:t>
            </w:r>
            <w:proofErr w:type="gramStart"/>
            <w:r w:rsidRPr="00C21396">
              <w:rPr>
                <w:rFonts w:eastAsia="Times New Roman" w:cstheme="minorHAnsi"/>
                <w:sz w:val="19"/>
                <w:szCs w:val="19"/>
              </w:rPr>
              <w:t>the  cluster</w:t>
            </w:r>
            <w:proofErr w:type="gramEnd"/>
            <w:r w:rsidRPr="00C21396">
              <w:rPr>
                <w:rFonts w:eastAsia="Times New Roman" w:cstheme="minorHAnsi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140E615D" w14:textId="54F5115C" w:rsidR="000849CD" w:rsidRPr="00C21396" w:rsidRDefault="00E418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“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Outcomes</w:t>
            </w:r>
            <w:r w:rsidR="003E16E2" w:rsidRPr="00C21396">
              <w:rPr>
                <w:rFonts w:eastAsia="Times New Roman" w:cstheme="minorHAnsi"/>
                <w:sz w:val="19"/>
                <w:szCs w:val="19"/>
              </w:rPr>
              <w:t>”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 xml:space="preserve"> subsection)</w:t>
            </w:r>
          </w:p>
        </w:tc>
      </w:tr>
      <w:tr w:rsidR="00AE21F8" w:rsidRPr="00C21396" w14:paraId="75A89F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7E8BCB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C5A1D1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7DDBC2D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088B788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F5A431" w14:textId="4577FCBE" w:rsidR="000849CD" w:rsidRPr="00C21396" w:rsidRDefault="00931F4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AE21F8" w:rsidRPr="00C21396" w14:paraId="6113C7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0477B0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37081F8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E36B135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338F4E0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C21396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C21396">
              <w:rPr>
                <w:rFonts w:cstheme="minorHAnsi"/>
                <w:sz w:val="19"/>
                <w:szCs w:val="19"/>
              </w:rPr>
              <w:t xml:space="preserve"> correlation (ICC or </w:t>
            </w:r>
            <w:r w:rsidRPr="00C21396">
              <w:rPr>
                <w:rFonts w:cstheme="minorHAnsi"/>
                <w:i/>
                <w:sz w:val="19"/>
                <w:szCs w:val="19"/>
              </w:rPr>
              <w:t>k</w:t>
            </w:r>
            <w:r w:rsidRPr="00C21396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B171F2D" w14:textId="25ADBA35" w:rsidR="000849CD" w:rsidRPr="00C21396" w:rsidRDefault="00B64C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subsection</w:t>
            </w:r>
            <w:r w:rsidR="00544858" w:rsidRPr="00C21396">
              <w:rPr>
                <w:rFonts w:cstheme="minorHAnsi"/>
                <w:sz w:val="19"/>
                <w:szCs w:val="19"/>
              </w:rPr>
              <w:t>s</w:t>
            </w:r>
            <w:r w:rsidRPr="00C21396">
              <w:rPr>
                <w:rFonts w:cstheme="minorHAnsi"/>
                <w:sz w:val="19"/>
                <w:szCs w:val="19"/>
              </w:rPr>
              <w:t>: “</w:t>
            </w:r>
            <w:r w:rsidRPr="00C21396">
              <w:rPr>
                <w:rFonts w:cstheme="minorHAnsi"/>
                <w:sz w:val="19"/>
                <w:szCs w:val="19"/>
              </w:rPr>
              <w:t>Power and sample size determination</w:t>
            </w:r>
            <w:r w:rsidRPr="00C21396">
              <w:rPr>
                <w:rFonts w:cstheme="minorHAnsi"/>
                <w:sz w:val="19"/>
                <w:szCs w:val="19"/>
              </w:rPr>
              <w:t>”; “Statistical analysis”)</w:t>
            </w:r>
          </w:p>
        </w:tc>
      </w:tr>
      <w:tr w:rsidR="00AE21F8" w:rsidRPr="00C21396" w14:paraId="0F1146B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CA34C5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573ADD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37A0D33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C5919FE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471584" w14:textId="4D3F14F6" w:rsidR="000849CD" w:rsidRPr="00C21396" w:rsidRDefault="00DD0B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C21396" w:rsidRPr="00C21396" w14:paraId="5A836C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D1B0B2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B745F94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AE21F8" w:rsidRPr="00C21396" w14:paraId="426BA2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D7429D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3237613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2758641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1AC2CCE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3F8F5D" w14:textId="0E232AF1" w:rsidR="000849CD" w:rsidRPr="00C21396" w:rsidRDefault="00E02A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“Randomization”)</w:t>
            </w:r>
          </w:p>
        </w:tc>
      </w:tr>
      <w:tr w:rsidR="00AE21F8" w:rsidRPr="00C21396" w14:paraId="47ECFE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562428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B5E601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A45752D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5AD1DC2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D5B7038" w14:textId="2DC13440" w:rsidR="000849CD" w:rsidRPr="00C21396" w:rsidRDefault="00E02AC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“Randomization”)</w:t>
            </w:r>
          </w:p>
        </w:tc>
      </w:tr>
      <w:tr w:rsidR="00AE21F8" w:rsidRPr="00C21396" w14:paraId="1CFADD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FB55E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A1B8064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C1977BC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813475B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C21396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6A542A7" w14:textId="206CC38D" w:rsidR="000849CD" w:rsidRPr="00C21396" w:rsidRDefault="00E02A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“Randomization”)</w:t>
            </w:r>
          </w:p>
        </w:tc>
      </w:tr>
      <w:tr w:rsidR="00AE21F8" w:rsidRPr="00C21396" w14:paraId="103916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07DA1D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14:paraId="4B4764E6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F6A7A5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D8A217B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Who generated the random allocation sequence, who enrolled participants, and who </w:t>
            </w: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673362E4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3965C4BB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7B9ED74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11809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7F13F2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92D04C1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F1C31CA" w14:textId="77777777" w:rsidR="000849CD" w:rsidRPr="00C21396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C21396">
              <w:rPr>
                <w:rFonts w:eastAsia="Times New Roman" w:cstheme="minorHAnsi"/>
                <w:sz w:val="19"/>
                <w:szCs w:val="19"/>
              </w:rPr>
              <w:t xml:space="preserve">igned clusters to </w:t>
            </w:r>
            <w:proofErr w:type="gramStart"/>
            <w:r w:rsidR="00737CE2" w:rsidRPr="00C21396">
              <w:rPr>
                <w:rFonts w:eastAsia="Times New Roman" w:cstheme="minorHAnsi"/>
                <w:sz w:val="19"/>
                <w:szCs w:val="19"/>
              </w:rPr>
              <w:t>interventions</w:t>
            </w:r>
            <w:proofErr w:type="gramEnd"/>
          </w:p>
          <w:p w14:paraId="47AEC569" w14:textId="77777777" w:rsidR="000849CD" w:rsidRPr="00C21396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16D81B5F" w14:textId="61E0BB11" w:rsidR="000849CD" w:rsidRPr="00C21396" w:rsidRDefault="00C83ED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(“Randomization”)</w:t>
            </w:r>
          </w:p>
        </w:tc>
      </w:tr>
      <w:tr w:rsidR="00AE21F8" w:rsidRPr="00C21396" w14:paraId="62771FB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B517AF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5A4F3F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89EDFFB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036D96" w14:textId="77777777" w:rsidR="000849CD" w:rsidRPr="00C21396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C21396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188FDF53" w14:textId="30F2643C" w:rsidR="000849CD" w:rsidRPr="00C21396" w:rsidRDefault="00C83ED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</w:t>
            </w:r>
            <w:r w:rsidR="00AE21F8" w:rsidRPr="00C21396">
              <w:rPr>
                <w:rFonts w:cstheme="minorHAnsi"/>
                <w:sz w:val="19"/>
                <w:szCs w:val="19"/>
              </w:rPr>
              <w:t xml:space="preserve">subsections: “Participants” </w:t>
            </w:r>
            <w:proofErr w:type="gramStart"/>
            <w:r w:rsidR="00AE21F8" w:rsidRPr="00C21396">
              <w:rPr>
                <w:rFonts w:cstheme="minorHAnsi"/>
                <w:sz w:val="19"/>
                <w:szCs w:val="19"/>
              </w:rPr>
              <w:t xml:space="preserve">and  </w:t>
            </w:r>
            <w:r w:rsidRPr="00C21396">
              <w:rPr>
                <w:rFonts w:cstheme="minorHAnsi"/>
                <w:sz w:val="19"/>
                <w:szCs w:val="19"/>
              </w:rPr>
              <w:t>“</w:t>
            </w:r>
            <w:proofErr w:type="gramEnd"/>
            <w:r w:rsidRPr="00C21396">
              <w:rPr>
                <w:rFonts w:cstheme="minorHAnsi"/>
                <w:sz w:val="19"/>
                <w:szCs w:val="19"/>
              </w:rPr>
              <w:t>Randomization”)</w:t>
            </w:r>
          </w:p>
        </w:tc>
      </w:tr>
      <w:tr w:rsidR="00AE21F8" w:rsidRPr="00C21396" w14:paraId="527FE2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094C10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B7B057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BF4F218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EF83931" w14:textId="77777777" w:rsidR="000849CD" w:rsidRPr="00C21396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3B6E8AA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3B088FC2" w14:textId="4F1FCE16" w:rsidR="000849CD" w:rsidRPr="00C21396" w:rsidRDefault="00F1382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subsection: “Ethical considerations”)</w:t>
            </w:r>
          </w:p>
        </w:tc>
      </w:tr>
      <w:tr w:rsidR="00AE21F8" w:rsidRPr="00C21396" w14:paraId="537C6E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285248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E94D8E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950F94E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279126F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C4F1C9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AE21F8" w:rsidRPr="00C21396" w14:paraId="609F53C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798E39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F5FF344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F04689F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72E6B68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DB7835" w14:textId="09D0B0B5" w:rsidR="000849CD" w:rsidRPr="00C21396" w:rsidRDefault="00F5045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AE21F8" w:rsidRPr="00C21396" w14:paraId="22D616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5EFBC6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EDB105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AAD01B4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A273E05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830150" w14:textId="13E6CB5C" w:rsidR="000849CD" w:rsidRPr="00C21396" w:rsidRDefault="007C001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AE21F8" w:rsidRPr="00C21396" w14:paraId="4DAA0C5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19EA11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F3537C3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7A90669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A67CA6E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ACDA119" w14:textId="6351BBB2" w:rsidR="000849CD" w:rsidRPr="00C21396" w:rsidRDefault="005448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subsections: “Power and sample size determination”; “Statistical analysis”)</w:t>
            </w:r>
          </w:p>
        </w:tc>
      </w:tr>
      <w:tr w:rsidR="00AE21F8" w:rsidRPr="00C21396" w14:paraId="5C7AD8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A7E0F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6E0D2B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6FBEF42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A167923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321C77" w14:textId="62AC0FD1" w:rsidR="000849CD" w:rsidRPr="00C21396" w:rsidRDefault="005448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subsection: “</w:t>
            </w:r>
            <w:r w:rsidRPr="00C21396">
              <w:rPr>
                <w:rFonts w:cstheme="minorHAnsi"/>
                <w:sz w:val="19"/>
                <w:szCs w:val="19"/>
              </w:rPr>
              <w:t>Secondary analyses</w:t>
            </w:r>
            <w:r w:rsidRPr="00C21396">
              <w:rPr>
                <w:rFonts w:cstheme="minorHAnsi"/>
                <w:sz w:val="19"/>
                <w:szCs w:val="19"/>
              </w:rPr>
              <w:t>”)</w:t>
            </w:r>
          </w:p>
        </w:tc>
      </w:tr>
      <w:tr w:rsidR="00AE21F8" w:rsidRPr="00C21396" w14:paraId="1E058C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FD71759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9A79B82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010F2D6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ED5A7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DB4098F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EDF5843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14:paraId="6949EDB6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 xml:space="preserve">For each group, the numbers of clusters that were randomly assigned, received intended </w:t>
            </w: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14:paraId="5431441F" w14:textId="5843EC9A" w:rsidR="000849CD" w:rsidRPr="00C21396" w:rsidRDefault="008A607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lastRenderedPageBreak/>
              <w:t>Resu</w:t>
            </w:r>
            <w:r w:rsidR="00E96E6F" w:rsidRPr="00C21396">
              <w:rPr>
                <w:rFonts w:cstheme="minorHAnsi"/>
                <w:sz w:val="19"/>
                <w:szCs w:val="19"/>
              </w:rPr>
              <w:t>l</w:t>
            </w:r>
            <w:r w:rsidRPr="00C21396">
              <w:rPr>
                <w:rFonts w:cstheme="minorHAnsi"/>
                <w:sz w:val="19"/>
                <w:szCs w:val="19"/>
              </w:rPr>
              <w:t>t</w:t>
            </w:r>
            <w:r w:rsidR="00272379" w:rsidRPr="00C21396">
              <w:rPr>
                <w:rFonts w:cstheme="minorHAnsi"/>
                <w:sz w:val="19"/>
                <w:szCs w:val="19"/>
              </w:rPr>
              <w:t xml:space="preserve">s </w:t>
            </w:r>
            <w:r w:rsidRPr="00C21396">
              <w:rPr>
                <w:rFonts w:cstheme="minorHAnsi"/>
                <w:sz w:val="19"/>
                <w:szCs w:val="19"/>
              </w:rPr>
              <w:t>(Figure 2)</w:t>
            </w:r>
          </w:p>
        </w:tc>
      </w:tr>
      <w:tr w:rsidR="00AE21F8" w:rsidRPr="00C21396" w14:paraId="52C909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4DC7F2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FC6E99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72BC72A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5845919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415AC875" w14:textId="7E085A9E" w:rsidR="000849CD" w:rsidRPr="00C21396" w:rsidRDefault="002968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Results (Figure 2)</w:t>
            </w:r>
          </w:p>
        </w:tc>
      </w:tr>
      <w:tr w:rsidR="00AE21F8" w:rsidRPr="00C21396" w14:paraId="6D3987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6DC5D8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F4B9BD3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2A5DBDE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FF0DB44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18B737" w14:textId="65351568" w:rsidR="000849CD" w:rsidRPr="00C21396" w:rsidRDefault="0029685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Results</w:t>
            </w:r>
            <w:r w:rsidR="002D4C1C" w:rsidRPr="00C21396">
              <w:rPr>
                <w:rFonts w:cstheme="minorHAnsi"/>
                <w:sz w:val="19"/>
                <w:szCs w:val="19"/>
              </w:rPr>
              <w:t xml:space="preserve"> (Subsection: “Study participants”)</w:t>
            </w:r>
          </w:p>
        </w:tc>
      </w:tr>
      <w:tr w:rsidR="00AE21F8" w:rsidRPr="00C21396" w14:paraId="0CB9DF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2186B6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39E3AF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FE09C2B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6D41788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978443" w14:textId="6578FFC0" w:rsidR="000849CD" w:rsidRPr="00C21396" w:rsidRDefault="0044513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Methods (subsections: “Power and sample size determination”; “Statistical analysis”)</w:t>
            </w:r>
          </w:p>
        </w:tc>
      </w:tr>
      <w:tr w:rsidR="00AE21F8" w:rsidRPr="00C21396" w14:paraId="7A8AD40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C3C19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DE6322A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31F6892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46FB97C8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3CFABF54" w14:textId="656CC2DF" w:rsidR="000849CD" w:rsidRPr="00C21396" w:rsidRDefault="00AD4DB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21396">
              <w:rPr>
                <w:rFonts w:cstheme="minorHAnsi"/>
                <w:sz w:val="19"/>
                <w:szCs w:val="19"/>
              </w:rPr>
              <w:t>Tables 1, 2, and 3.</w:t>
            </w:r>
          </w:p>
        </w:tc>
      </w:tr>
      <w:tr w:rsidR="00AE21F8" w:rsidRPr="00C21396" w14:paraId="1BBE34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F4FA91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33D676A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5B52613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1827534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C21396">
              <w:rPr>
                <w:rFonts w:cstheme="minorHAnsi"/>
                <w:sz w:val="19"/>
                <w:szCs w:val="19"/>
              </w:rPr>
              <w:t xml:space="preserve">clusters 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4D71E9D" w14:textId="462FBC2E" w:rsidR="000849CD" w:rsidRPr="00C21396" w:rsidRDefault="00B26C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igure 2</w:t>
            </w:r>
          </w:p>
        </w:tc>
      </w:tr>
      <w:tr w:rsidR="00AE21F8" w:rsidRPr="00C21396" w14:paraId="5B7C89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FFF015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7AA4CFD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B586D63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A6942F5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C21396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C21396">
              <w:rPr>
                <w:rFonts w:cstheme="minorHAnsi"/>
                <w:sz w:val="19"/>
                <w:szCs w:val="19"/>
              </w:rPr>
              <w:t xml:space="preserve"> and a</w:t>
            </w:r>
            <w:r w:rsidRPr="00C21396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C21396">
              <w:rPr>
                <w:rFonts w:cstheme="minorHAnsi"/>
                <w:sz w:val="19"/>
                <w:szCs w:val="19"/>
              </w:rPr>
              <w:t xml:space="preserve">of </w:t>
            </w:r>
            <w:proofErr w:type="spellStart"/>
            <w:r w:rsidRPr="00C21396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C21396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33AA298" w14:textId="1C62B539" w:rsidR="000849CD" w:rsidRPr="00C21396" w:rsidRDefault="00C70E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able 4</w:t>
            </w:r>
          </w:p>
        </w:tc>
      </w:tr>
      <w:tr w:rsidR="00AE21F8" w:rsidRPr="00C21396" w14:paraId="050239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A627CF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520219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D274103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5F5F851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440861" w14:textId="6F11BF3A" w:rsidR="000849CD" w:rsidRPr="00C21396" w:rsidRDefault="00A5782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able 4</w:t>
            </w:r>
          </w:p>
        </w:tc>
      </w:tr>
      <w:tr w:rsidR="00AE21F8" w:rsidRPr="00C21396" w14:paraId="5FD423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694E12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FE4E30D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AE753C0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784A11F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262130" w14:textId="560F4504" w:rsidR="000849CD" w:rsidRPr="00C21396" w:rsidRDefault="00CB13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able</w:t>
            </w:r>
            <w:r w:rsidRPr="00C21396">
              <w:rPr>
                <w:rFonts w:eastAsia="Times New Roman" w:cstheme="minorHAnsi"/>
                <w:sz w:val="19"/>
                <w:szCs w:val="19"/>
              </w:rPr>
              <w:t>s 5 and 6</w:t>
            </w:r>
          </w:p>
        </w:tc>
      </w:tr>
      <w:tr w:rsidR="00AE21F8" w:rsidRPr="00C21396" w14:paraId="4E293E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536F2A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14:paraId="63DC8C7A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F060594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</w:t>
            </w:r>
            <w:r w:rsidRPr="00C21396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3"/>
            </w:r>
            <w:r w:rsidRPr="00C21396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510CFC3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FF533E" w14:textId="24263D2B" w:rsidR="000849CD" w:rsidRPr="00C21396" w:rsidRDefault="003C21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C21396" w:rsidRPr="00C21396" w14:paraId="623D798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4E96B4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4F83CB4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E21F8" w:rsidRPr="00C21396" w14:paraId="43B757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6C8D27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E701232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C76D9E9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2692A001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11109E" w14:textId="4EE25AAC" w:rsidR="000849CD" w:rsidRPr="00C21396" w:rsidRDefault="007223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iscussion (</w:t>
            </w:r>
            <w:r w:rsidR="009C78EB" w:rsidRPr="00C21396">
              <w:rPr>
                <w:rFonts w:eastAsia="Times New Roman" w:cstheme="minorHAnsi"/>
                <w:sz w:val="19"/>
                <w:szCs w:val="19"/>
              </w:rPr>
              <w:t>paragraphs 3 and 4)</w:t>
            </w:r>
          </w:p>
        </w:tc>
      </w:tr>
      <w:tr w:rsidR="00AE21F8" w:rsidRPr="00C21396" w14:paraId="0DD1C7B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A33071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E865270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2158867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F1E98AD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53D42D11" w14:textId="514654D7" w:rsidR="000849CD" w:rsidRPr="00C21396" w:rsidRDefault="006F54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C21396">
              <w:rPr>
                <w:rFonts w:eastAsia="Calibri" w:cstheme="minorHAnsi"/>
                <w:sz w:val="19"/>
                <w:szCs w:val="19"/>
              </w:rPr>
              <w:t>Discussion (</w:t>
            </w:r>
            <w:r w:rsidR="00133F77" w:rsidRPr="00C21396">
              <w:rPr>
                <w:rFonts w:eastAsia="Calibri" w:cstheme="minorHAnsi"/>
                <w:sz w:val="19"/>
                <w:szCs w:val="19"/>
              </w:rPr>
              <w:t>paragraphs 1, 2, 5, and 6)</w:t>
            </w:r>
          </w:p>
        </w:tc>
      </w:tr>
      <w:tr w:rsidR="00AE21F8" w:rsidRPr="00C21396" w14:paraId="22FD01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E73F20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96D7656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7616E34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FCD73C5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DF0CDB" w14:textId="706AE2A3" w:rsidR="000849CD" w:rsidRPr="00C21396" w:rsidRDefault="00D15E3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</w:tr>
      <w:tr w:rsidR="00AE21F8" w:rsidRPr="00C21396" w14:paraId="299FC4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F316FD0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69B667E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B7A0C8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AE21F8" w:rsidRPr="00C21396" w14:paraId="44AE17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3653BB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C371529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83392D8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D955736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3F9E71" w14:textId="4963E771" w:rsidR="000849CD" w:rsidRPr="00C21396" w:rsidRDefault="002656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Abstract, Methods (subsection: “Ethical considerations”)</w:t>
            </w:r>
          </w:p>
        </w:tc>
      </w:tr>
      <w:tr w:rsidR="00AE21F8" w:rsidRPr="00C21396" w14:paraId="05C5AB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BD5B5D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C66FC71" w14:textId="77777777" w:rsidR="000849CD" w:rsidRPr="00C21396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5EF45FC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75C7A3C" w14:textId="77777777" w:rsidR="000849CD" w:rsidRPr="00C2139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CA37A6" w14:textId="513343A8" w:rsidR="000849CD" w:rsidRPr="00C21396" w:rsidRDefault="003C21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Supplemental material</w:t>
            </w:r>
          </w:p>
        </w:tc>
      </w:tr>
      <w:tr w:rsidR="00AE21F8" w:rsidRPr="00C21396" w14:paraId="3FDF092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58EE69" w14:textId="77777777" w:rsidR="000849CD" w:rsidRPr="00C21396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DBEF9B3" w14:textId="77777777" w:rsidR="000849CD" w:rsidRPr="00C21396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27E33C6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21396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E951490" w14:textId="77777777" w:rsidR="000849CD" w:rsidRPr="00C213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42A5CA" w14:textId="5C98C6BB" w:rsidR="000849CD" w:rsidRPr="00C21396" w:rsidRDefault="005026F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C21396">
              <w:rPr>
                <w:rFonts w:eastAsia="Times New Roman" w:cstheme="minorHAnsi"/>
                <w:b/>
                <w:sz w:val="19"/>
                <w:szCs w:val="19"/>
              </w:rPr>
              <w:t>Financial disclosure statement</w:t>
            </w:r>
          </w:p>
        </w:tc>
      </w:tr>
    </w:tbl>
    <w:p w14:paraId="649E7CE7" w14:textId="77777777" w:rsidR="000849CD" w:rsidRPr="00C21396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</w:p>
    <w:p w14:paraId="2F2AA1A8" w14:textId="77777777" w:rsidR="000849CD" w:rsidRPr="00C21396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</w:p>
    <w:p w14:paraId="38F94492" w14:textId="2164D721" w:rsidR="00801AB5" w:rsidRPr="00C21396" w:rsidRDefault="00801AB5" w:rsidP="00801AB5">
      <w:pPr>
        <w:rPr>
          <w:rFonts w:eastAsia="Times New Roman" w:cstheme="minorHAnsi"/>
          <w:b/>
          <w:color w:val="333333"/>
          <w:sz w:val="19"/>
          <w:szCs w:val="19"/>
        </w:rPr>
      </w:pPr>
    </w:p>
    <w:sectPr w:rsidR="00801AB5" w:rsidRPr="00C2139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6C022" w14:textId="77777777" w:rsidR="00206120" w:rsidRDefault="00206120" w:rsidP="00F600A8">
      <w:pPr>
        <w:spacing w:after="0" w:line="240" w:lineRule="auto"/>
      </w:pPr>
      <w:r>
        <w:separator/>
      </w:r>
    </w:p>
  </w:endnote>
  <w:endnote w:type="continuationSeparator" w:id="0">
    <w:p w14:paraId="3ED5F6D2" w14:textId="77777777" w:rsidR="00206120" w:rsidRDefault="00206120" w:rsidP="00F600A8">
      <w:pPr>
        <w:spacing w:after="0" w:line="240" w:lineRule="auto"/>
      </w:pPr>
      <w:r>
        <w:continuationSeparator/>
      </w:r>
    </w:p>
  </w:endnote>
  <w:endnote w:id="1">
    <w:p w14:paraId="5DF8E001" w14:textId="36C04DFE" w:rsidR="000F448E" w:rsidRPr="000F448E" w:rsidRDefault="00C068FA" w:rsidP="000F448E">
      <w:pPr>
        <w:pStyle w:val="EndnoteText"/>
        <w:ind w:left="567" w:hanging="567"/>
        <w:rPr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</w:endnote>
  <w:endnote w:id="2">
    <w:p w14:paraId="2FB67422" w14:textId="71923EB1" w:rsidR="000F448E" w:rsidRPr="000F448E" w:rsidRDefault="00C068FA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</w:endnote>
  <w:endnote w:id="3">
    <w:p w14:paraId="05921A2A" w14:textId="201E9877" w:rsidR="000849CD" w:rsidRPr="003C0223" w:rsidRDefault="000849CD" w:rsidP="00C068FA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411F4" w14:textId="77777777" w:rsidR="00206120" w:rsidRDefault="00206120" w:rsidP="00F600A8">
      <w:pPr>
        <w:spacing w:after="0" w:line="240" w:lineRule="auto"/>
      </w:pPr>
      <w:r>
        <w:separator/>
      </w:r>
    </w:p>
  </w:footnote>
  <w:footnote w:type="continuationSeparator" w:id="0">
    <w:p w14:paraId="2C57E266" w14:textId="77777777" w:rsidR="00206120" w:rsidRDefault="00206120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4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1F88"/>
    <w:rsid w:val="00004575"/>
    <w:rsid w:val="000046B4"/>
    <w:rsid w:val="00033FF8"/>
    <w:rsid w:val="00045282"/>
    <w:rsid w:val="00045820"/>
    <w:rsid w:val="00054FCC"/>
    <w:rsid w:val="0005550B"/>
    <w:rsid w:val="00063E25"/>
    <w:rsid w:val="00064729"/>
    <w:rsid w:val="00067E23"/>
    <w:rsid w:val="000849CD"/>
    <w:rsid w:val="00096AB9"/>
    <w:rsid w:val="000C3476"/>
    <w:rsid w:val="000E28DE"/>
    <w:rsid w:val="000F448E"/>
    <w:rsid w:val="00122981"/>
    <w:rsid w:val="00133F77"/>
    <w:rsid w:val="00150AD5"/>
    <w:rsid w:val="001536DD"/>
    <w:rsid w:val="00156604"/>
    <w:rsid w:val="001652C0"/>
    <w:rsid w:val="00181240"/>
    <w:rsid w:val="00182648"/>
    <w:rsid w:val="001A31AE"/>
    <w:rsid w:val="001D56D3"/>
    <w:rsid w:val="00203836"/>
    <w:rsid w:val="00206120"/>
    <w:rsid w:val="002656D7"/>
    <w:rsid w:val="00272379"/>
    <w:rsid w:val="00291E32"/>
    <w:rsid w:val="00296859"/>
    <w:rsid w:val="00296F6E"/>
    <w:rsid w:val="002B3E34"/>
    <w:rsid w:val="002D4C1C"/>
    <w:rsid w:val="003251C5"/>
    <w:rsid w:val="00336CFC"/>
    <w:rsid w:val="00374FAD"/>
    <w:rsid w:val="00380147"/>
    <w:rsid w:val="003A7001"/>
    <w:rsid w:val="003B6F21"/>
    <w:rsid w:val="003B745B"/>
    <w:rsid w:val="003C0223"/>
    <w:rsid w:val="003C1CC7"/>
    <w:rsid w:val="003C2199"/>
    <w:rsid w:val="003C4AEC"/>
    <w:rsid w:val="003E16E2"/>
    <w:rsid w:val="004135A6"/>
    <w:rsid w:val="004314F9"/>
    <w:rsid w:val="004320F7"/>
    <w:rsid w:val="0044513C"/>
    <w:rsid w:val="00446B19"/>
    <w:rsid w:val="00460690"/>
    <w:rsid w:val="00471B88"/>
    <w:rsid w:val="004C1E67"/>
    <w:rsid w:val="004C4D57"/>
    <w:rsid w:val="005026F6"/>
    <w:rsid w:val="00513C44"/>
    <w:rsid w:val="00530527"/>
    <w:rsid w:val="00544858"/>
    <w:rsid w:val="00570048"/>
    <w:rsid w:val="00582E1C"/>
    <w:rsid w:val="005849F6"/>
    <w:rsid w:val="00591F14"/>
    <w:rsid w:val="00603557"/>
    <w:rsid w:val="0063194A"/>
    <w:rsid w:val="006379D7"/>
    <w:rsid w:val="00676E8B"/>
    <w:rsid w:val="00680A67"/>
    <w:rsid w:val="00694B25"/>
    <w:rsid w:val="006D7B5A"/>
    <w:rsid w:val="006E0817"/>
    <w:rsid w:val="006E1610"/>
    <w:rsid w:val="006E206F"/>
    <w:rsid w:val="006E59B7"/>
    <w:rsid w:val="006F5411"/>
    <w:rsid w:val="0070434C"/>
    <w:rsid w:val="00715A56"/>
    <w:rsid w:val="0072231B"/>
    <w:rsid w:val="00737CE2"/>
    <w:rsid w:val="00752778"/>
    <w:rsid w:val="007920D7"/>
    <w:rsid w:val="007B6CDF"/>
    <w:rsid w:val="007C001B"/>
    <w:rsid w:val="007C27BA"/>
    <w:rsid w:val="00801AB5"/>
    <w:rsid w:val="00837559"/>
    <w:rsid w:val="00844473"/>
    <w:rsid w:val="00844A6C"/>
    <w:rsid w:val="0085197B"/>
    <w:rsid w:val="00856310"/>
    <w:rsid w:val="00871701"/>
    <w:rsid w:val="008A607D"/>
    <w:rsid w:val="008E331F"/>
    <w:rsid w:val="009058E6"/>
    <w:rsid w:val="009112A2"/>
    <w:rsid w:val="00925F4A"/>
    <w:rsid w:val="00931F46"/>
    <w:rsid w:val="00936DEC"/>
    <w:rsid w:val="009A0910"/>
    <w:rsid w:val="009C726C"/>
    <w:rsid w:val="009C78EB"/>
    <w:rsid w:val="00A46F85"/>
    <w:rsid w:val="00A57821"/>
    <w:rsid w:val="00A740FD"/>
    <w:rsid w:val="00A86249"/>
    <w:rsid w:val="00AA2DED"/>
    <w:rsid w:val="00AB3A60"/>
    <w:rsid w:val="00AB7577"/>
    <w:rsid w:val="00AC5B17"/>
    <w:rsid w:val="00AD4DB0"/>
    <w:rsid w:val="00AE21F8"/>
    <w:rsid w:val="00AF31AA"/>
    <w:rsid w:val="00B057BA"/>
    <w:rsid w:val="00B26428"/>
    <w:rsid w:val="00B26C1C"/>
    <w:rsid w:val="00B32C5B"/>
    <w:rsid w:val="00B44CAE"/>
    <w:rsid w:val="00B64C72"/>
    <w:rsid w:val="00B66F52"/>
    <w:rsid w:val="00B9247F"/>
    <w:rsid w:val="00BB5E5E"/>
    <w:rsid w:val="00BD6426"/>
    <w:rsid w:val="00BF43EB"/>
    <w:rsid w:val="00C068FA"/>
    <w:rsid w:val="00C21396"/>
    <w:rsid w:val="00C70ED2"/>
    <w:rsid w:val="00C74116"/>
    <w:rsid w:val="00C83EDE"/>
    <w:rsid w:val="00CA19D9"/>
    <w:rsid w:val="00CA5763"/>
    <w:rsid w:val="00CB0BCE"/>
    <w:rsid w:val="00CB1383"/>
    <w:rsid w:val="00CB7069"/>
    <w:rsid w:val="00CB7EFB"/>
    <w:rsid w:val="00CC0848"/>
    <w:rsid w:val="00CC3795"/>
    <w:rsid w:val="00CF4AB4"/>
    <w:rsid w:val="00D15E3C"/>
    <w:rsid w:val="00D337A2"/>
    <w:rsid w:val="00D33F26"/>
    <w:rsid w:val="00D47C10"/>
    <w:rsid w:val="00D5205A"/>
    <w:rsid w:val="00D614A4"/>
    <w:rsid w:val="00D80426"/>
    <w:rsid w:val="00DC10E3"/>
    <w:rsid w:val="00DC6D95"/>
    <w:rsid w:val="00DD0B32"/>
    <w:rsid w:val="00DD586B"/>
    <w:rsid w:val="00DF0144"/>
    <w:rsid w:val="00DF0D0E"/>
    <w:rsid w:val="00E02AC5"/>
    <w:rsid w:val="00E418E3"/>
    <w:rsid w:val="00E5741A"/>
    <w:rsid w:val="00E664A2"/>
    <w:rsid w:val="00E879C1"/>
    <w:rsid w:val="00E96E6F"/>
    <w:rsid w:val="00EA579C"/>
    <w:rsid w:val="00ED7318"/>
    <w:rsid w:val="00EE707C"/>
    <w:rsid w:val="00F0617B"/>
    <w:rsid w:val="00F06A7F"/>
    <w:rsid w:val="00F1382E"/>
    <w:rsid w:val="00F50455"/>
    <w:rsid w:val="00F600A8"/>
    <w:rsid w:val="00F872C4"/>
    <w:rsid w:val="00FD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8D4D"/>
  <w15:docId w15:val="{0B4BBF0C-852F-AE47-A1BF-6A142607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B1871B-6E47-B843-ACDA-F1EE3D4CC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omas Odeny</cp:lastModifiedBy>
  <cp:revision>45</cp:revision>
  <dcterms:created xsi:type="dcterms:W3CDTF">2019-06-01T19:16:00Z</dcterms:created>
  <dcterms:modified xsi:type="dcterms:W3CDTF">2019-06-01T19:41:00Z</dcterms:modified>
</cp:coreProperties>
</file>